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F0AED" w14:textId="77777777" w:rsidR="00B75F27" w:rsidRPr="003978B0" w:rsidRDefault="00B75F27" w:rsidP="00A43927">
      <w:pPr>
        <w:spacing w:line="480" w:lineRule="auto"/>
        <w:jc w:val="center"/>
        <w:rPr>
          <w:rFonts w:cstheme="majorBidi"/>
          <w:b/>
          <w:bCs/>
        </w:rPr>
      </w:pPr>
      <w:bookmarkStart w:id="0" w:name="_Hlk193981418"/>
      <w:bookmarkEnd w:id="0"/>
      <w:r w:rsidRPr="003978B0">
        <w:rPr>
          <w:rFonts w:cstheme="majorBidi"/>
          <w:b/>
          <w:bCs/>
        </w:rPr>
        <w:t>Machine Learning-Based Prediction of Atrial Fibrillation in Patients with Atrial High-Rate Episodes</w:t>
      </w:r>
    </w:p>
    <w:p w14:paraId="52C2DB85" w14:textId="77777777" w:rsidR="00B75F27" w:rsidRPr="003978B0" w:rsidRDefault="00B75F27" w:rsidP="00A43927">
      <w:pPr>
        <w:spacing w:line="480" w:lineRule="auto"/>
        <w:jc w:val="center"/>
        <w:rPr>
          <w:rFonts w:cstheme="majorBidi"/>
          <w:szCs w:val="24"/>
          <w:vertAlign w:val="superscript"/>
        </w:rPr>
      </w:pPr>
      <w:r w:rsidRPr="003978B0">
        <w:rPr>
          <w:rFonts w:cstheme="majorBidi"/>
          <w:szCs w:val="24"/>
        </w:rPr>
        <w:t>Amir Askarinejad</w:t>
      </w:r>
      <w:r w:rsidRPr="003978B0">
        <w:rPr>
          <w:rFonts w:cstheme="majorBidi"/>
          <w:szCs w:val="24"/>
          <w:vertAlign w:val="superscript"/>
        </w:rPr>
        <w:t>1</w:t>
      </w:r>
      <w:r w:rsidRPr="003978B0">
        <w:rPr>
          <w:rFonts w:cstheme="majorBidi"/>
          <w:szCs w:val="24"/>
        </w:rPr>
        <w:t>, Tommaso Bucci</w:t>
      </w:r>
      <w:r w:rsidRPr="003978B0">
        <w:rPr>
          <w:rFonts w:cstheme="majorBidi"/>
          <w:szCs w:val="24"/>
          <w:vertAlign w:val="superscript"/>
        </w:rPr>
        <w:t>1,3</w:t>
      </w:r>
      <w:r w:rsidRPr="003978B0">
        <w:rPr>
          <w:rFonts w:cstheme="majorBidi"/>
          <w:szCs w:val="24"/>
        </w:rPr>
        <w:t>, Niloofar Asgharzadeh</w:t>
      </w:r>
      <w:r w:rsidRPr="003978B0">
        <w:rPr>
          <w:rFonts w:cstheme="majorBidi"/>
          <w:szCs w:val="24"/>
          <w:vertAlign w:val="superscript"/>
        </w:rPr>
        <w:t>2</w:t>
      </w:r>
      <w:r w:rsidRPr="003978B0">
        <w:rPr>
          <w:rFonts w:cstheme="majorBidi"/>
          <w:szCs w:val="24"/>
        </w:rPr>
        <w:t>, Zahra Amirjam</w:t>
      </w:r>
      <w:r w:rsidRPr="003978B0">
        <w:rPr>
          <w:rFonts w:cstheme="majorBidi"/>
          <w:szCs w:val="24"/>
          <w:vertAlign w:val="superscript"/>
        </w:rPr>
        <w:t>2</w:t>
      </w:r>
      <w:r w:rsidRPr="003978B0">
        <w:rPr>
          <w:rFonts w:cstheme="majorBidi"/>
          <w:szCs w:val="24"/>
        </w:rPr>
        <w:t>, Enrico Tartaglia</w:t>
      </w:r>
      <w:r w:rsidRPr="003978B0">
        <w:rPr>
          <w:rFonts w:cstheme="majorBidi"/>
          <w:szCs w:val="24"/>
          <w:vertAlign w:val="superscript"/>
        </w:rPr>
        <w:t>1</w:t>
      </w:r>
      <w:r w:rsidRPr="003978B0">
        <w:rPr>
          <w:rFonts w:cstheme="majorBidi"/>
          <w:szCs w:val="24"/>
        </w:rPr>
        <w:t>, Michele Rossi</w:t>
      </w:r>
      <w:r w:rsidRPr="003978B0">
        <w:rPr>
          <w:rFonts w:cstheme="majorBidi"/>
          <w:szCs w:val="24"/>
          <w:vertAlign w:val="superscript"/>
        </w:rPr>
        <w:t>1</w:t>
      </w:r>
      <w:r w:rsidRPr="003978B0">
        <w:rPr>
          <w:rFonts w:cstheme="majorBidi"/>
          <w:szCs w:val="24"/>
        </w:rPr>
        <w:t>, Yang Chen</w:t>
      </w:r>
      <w:r w:rsidRPr="003978B0">
        <w:rPr>
          <w:rFonts w:cstheme="majorBidi"/>
          <w:szCs w:val="24"/>
          <w:vertAlign w:val="superscript"/>
        </w:rPr>
        <w:t>1</w:t>
      </w:r>
      <w:r w:rsidRPr="003978B0">
        <w:rPr>
          <w:rFonts w:cstheme="majorBidi"/>
          <w:szCs w:val="24"/>
        </w:rPr>
        <w:t>, Yalin Zheng</w:t>
      </w:r>
      <w:r w:rsidRPr="003978B0">
        <w:rPr>
          <w:rFonts w:cstheme="majorBidi"/>
          <w:szCs w:val="24"/>
          <w:vertAlign w:val="superscript"/>
        </w:rPr>
        <w:t>1</w:t>
      </w:r>
      <w:r w:rsidRPr="003978B0">
        <w:rPr>
          <w:rFonts w:cstheme="majorBidi"/>
          <w:szCs w:val="24"/>
        </w:rPr>
        <w:t>, Gregory Y. H. Lip</w:t>
      </w:r>
      <w:r w:rsidRPr="003978B0">
        <w:rPr>
          <w:rFonts w:cstheme="majorBidi"/>
          <w:szCs w:val="24"/>
          <w:vertAlign w:val="superscript"/>
        </w:rPr>
        <w:t>1,4,5</w:t>
      </w:r>
      <w:r w:rsidRPr="003978B0">
        <w:rPr>
          <w:rFonts w:cstheme="majorBidi"/>
          <w:b/>
          <w:bCs/>
          <w:szCs w:val="24"/>
          <w:vertAlign w:val="superscript"/>
        </w:rPr>
        <w:t>*</w:t>
      </w:r>
      <w:r w:rsidRPr="003978B0">
        <w:rPr>
          <w:rFonts w:cstheme="majorBidi"/>
          <w:szCs w:val="24"/>
        </w:rPr>
        <w:t>, Majid Haghjoo</w:t>
      </w:r>
      <w:r w:rsidRPr="003978B0">
        <w:rPr>
          <w:rFonts w:cstheme="majorBidi"/>
          <w:szCs w:val="24"/>
          <w:vertAlign w:val="superscript"/>
        </w:rPr>
        <w:t>6,7</w:t>
      </w:r>
      <w:r w:rsidRPr="003978B0">
        <w:rPr>
          <w:rFonts w:cstheme="majorBidi"/>
          <w:b/>
          <w:bCs/>
          <w:szCs w:val="24"/>
          <w:vertAlign w:val="superscript"/>
        </w:rPr>
        <w:t>*</w:t>
      </w:r>
    </w:p>
    <w:p w14:paraId="186C6AB7" w14:textId="77777777" w:rsidR="00665F0E" w:rsidRPr="003978B0" w:rsidRDefault="00B75F27" w:rsidP="00A43927">
      <w:pPr>
        <w:jc w:val="center"/>
      </w:pPr>
      <w:r w:rsidRPr="003978B0">
        <w:t>Supplementary material</w:t>
      </w:r>
    </w:p>
    <w:p w14:paraId="1246A974" w14:textId="77777777" w:rsidR="00223C27" w:rsidRPr="003978B0" w:rsidRDefault="00223C27" w:rsidP="00A43927">
      <w:pPr>
        <w:jc w:val="center"/>
      </w:pPr>
    </w:p>
    <w:p w14:paraId="3BDF78BE" w14:textId="77777777" w:rsidR="00223C27" w:rsidRPr="003978B0" w:rsidRDefault="00223C27" w:rsidP="00A43927">
      <w:pPr>
        <w:jc w:val="center"/>
      </w:pPr>
    </w:p>
    <w:p w14:paraId="0727F44F" w14:textId="77777777" w:rsidR="00223C27" w:rsidRPr="003978B0" w:rsidRDefault="00223C27" w:rsidP="00A43927">
      <w:pPr>
        <w:jc w:val="center"/>
      </w:pPr>
    </w:p>
    <w:p w14:paraId="22D421AA" w14:textId="77777777" w:rsidR="00223C27" w:rsidRPr="003978B0" w:rsidRDefault="00223C27" w:rsidP="00A43927">
      <w:pPr>
        <w:jc w:val="center"/>
      </w:pPr>
    </w:p>
    <w:p w14:paraId="3F1C3B9E" w14:textId="77777777" w:rsidR="00223C27" w:rsidRPr="003978B0" w:rsidRDefault="00223C27" w:rsidP="00A43927">
      <w:pPr>
        <w:jc w:val="center"/>
      </w:pPr>
    </w:p>
    <w:p w14:paraId="3927F377" w14:textId="77777777" w:rsidR="00223C27" w:rsidRPr="003978B0" w:rsidRDefault="00223C27" w:rsidP="00A43927">
      <w:pPr>
        <w:jc w:val="center"/>
      </w:pPr>
    </w:p>
    <w:p w14:paraId="4CB3F89E" w14:textId="77777777" w:rsidR="00223C27" w:rsidRPr="003978B0" w:rsidRDefault="00223C27" w:rsidP="00A43927">
      <w:pPr>
        <w:jc w:val="center"/>
      </w:pPr>
    </w:p>
    <w:p w14:paraId="2F559DD1" w14:textId="77777777" w:rsidR="00223C27" w:rsidRPr="003978B0" w:rsidRDefault="00223C27" w:rsidP="00A43927">
      <w:pPr>
        <w:jc w:val="center"/>
      </w:pPr>
    </w:p>
    <w:p w14:paraId="02941B4B" w14:textId="77777777" w:rsidR="00223C27" w:rsidRPr="003978B0" w:rsidRDefault="00223C27" w:rsidP="00A43927">
      <w:pPr>
        <w:jc w:val="center"/>
      </w:pPr>
    </w:p>
    <w:p w14:paraId="06E7C0D9" w14:textId="77777777" w:rsidR="00223C27" w:rsidRPr="003978B0" w:rsidRDefault="00223C27" w:rsidP="00A43927">
      <w:pPr>
        <w:jc w:val="center"/>
      </w:pPr>
    </w:p>
    <w:p w14:paraId="03DE0BF2" w14:textId="77777777" w:rsidR="00223C27" w:rsidRPr="003978B0" w:rsidRDefault="00223C27" w:rsidP="00A43927">
      <w:pPr>
        <w:jc w:val="center"/>
      </w:pPr>
    </w:p>
    <w:p w14:paraId="787CF57A" w14:textId="77777777" w:rsidR="00223C27" w:rsidRPr="003978B0" w:rsidRDefault="00223C27" w:rsidP="00A43927">
      <w:pPr>
        <w:jc w:val="center"/>
      </w:pPr>
    </w:p>
    <w:p w14:paraId="6CE25191" w14:textId="77777777" w:rsidR="00223C27" w:rsidRPr="003978B0" w:rsidRDefault="00223C27" w:rsidP="00A43927">
      <w:pPr>
        <w:jc w:val="center"/>
      </w:pPr>
    </w:p>
    <w:p w14:paraId="4160118D" w14:textId="77777777" w:rsidR="00223C27" w:rsidRPr="003978B0" w:rsidRDefault="00223C27" w:rsidP="00A43927">
      <w:pPr>
        <w:jc w:val="center"/>
      </w:pPr>
    </w:p>
    <w:p w14:paraId="1D8E1B07" w14:textId="77777777" w:rsidR="00223C27" w:rsidRPr="003978B0" w:rsidRDefault="00223C27" w:rsidP="00A43927">
      <w:pPr>
        <w:jc w:val="center"/>
      </w:pPr>
    </w:p>
    <w:p w14:paraId="6FAF95FC" w14:textId="77777777" w:rsidR="00223C27" w:rsidRPr="003978B0" w:rsidRDefault="00223C27" w:rsidP="00A43927">
      <w:pPr>
        <w:jc w:val="center"/>
      </w:pPr>
    </w:p>
    <w:p w14:paraId="3E19D876" w14:textId="77777777" w:rsidR="00223C27" w:rsidRPr="003978B0" w:rsidRDefault="00223C27" w:rsidP="00A43927">
      <w:pPr>
        <w:jc w:val="center"/>
      </w:pPr>
    </w:p>
    <w:p w14:paraId="009200B6" w14:textId="77777777" w:rsidR="00223C27" w:rsidRPr="003978B0" w:rsidRDefault="00223C27" w:rsidP="00A43927">
      <w:pPr>
        <w:jc w:val="center"/>
      </w:pPr>
    </w:p>
    <w:p w14:paraId="7C31F16C" w14:textId="77777777" w:rsidR="00223C27" w:rsidRPr="003978B0" w:rsidRDefault="00223C27" w:rsidP="00A43927">
      <w:pPr>
        <w:jc w:val="center"/>
      </w:pPr>
    </w:p>
    <w:p w14:paraId="2307BBFE" w14:textId="77777777" w:rsidR="00223C27" w:rsidRPr="003978B0" w:rsidRDefault="00223C27" w:rsidP="00A43927">
      <w:pPr>
        <w:jc w:val="center"/>
      </w:pPr>
    </w:p>
    <w:p w14:paraId="7AC3B2BF" w14:textId="77777777" w:rsidR="00223C27" w:rsidRPr="003978B0" w:rsidRDefault="00223C27" w:rsidP="00A43927">
      <w:pPr>
        <w:jc w:val="center"/>
      </w:pPr>
    </w:p>
    <w:p w14:paraId="40AD416C" w14:textId="77777777" w:rsidR="00223C27" w:rsidRPr="003978B0" w:rsidRDefault="00223C27" w:rsidP="00A43927">
      <w:r w:rsidRPr="003978B0">
        <w:rPr>
          <w:rFonts w:cstheme="majorBid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A48BE0C" wp14:editId="13AF9E44">
                <wp:simplePos x="0" y="0"/>
                <wp:positionH relativeFrom="column">
                  <wp:posOffset>63924</wp:posOffset>
                </wp:positionH>
                <wp:positionV relativeFrom="paragraph">
                  <wp:posOffset>163830</wp:posOffset>
                </wp:positionV>
                <wp:extent cx="5759312" cy="6120434"/>
                <wp:effectExtent l="19050" t="19050" r="13335" b="1397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312" cy="6120434"/>
                          <a:chOff x="0" y="0"/>
                          <a:chExt cx="7058025" cy="6981825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7058025" cy="6981825"/>
                            <a:chOff x="0" y="0"/>
                            <a:chExt cx="7058025" cy="6981825"/>
                          </a:xfrm>
                        </wpg:grpSpPr>
                        <wpg:grpSp>
                          <wpg:cNvPr id="23" name="Group 23"/>
                          <wpg:cNvGrpSpPr/>
                          <wpg:grpSpPr>
                            <a:xfrm>
                              <a:off x="1065496" y="457200"/>
                              <a:ext cx="5446244" cy="6067425"/>
                              <a:chOff x="779746" y="0"/>
                              <a:chExt cx="5446244" cy="6067425"/>
                            </a:xfrm>
                          </wpg:grpSpPr>
                          <wps:wsp>
                            <wps:cNvPr id="22" name="Rectangle 22"/>
                            <wps:cNvSpPr/>
                            <wps:spPr>
                              <a:xfrm>
                                <a:off x="2038350" y="0"/>
                                <a:ext cx="2400300" cy="914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A2CCE6B" w14:textId="77777777" w:rsidR="00223C27" w:rsidRPr="004A1999" w:rsidRDefault="00223C27" w:rsidP="00223C27">
                                  <w:pPr>
                                    <w:jc w:val="center"/>
                                  </w:pPr>
                                  <w:r w:rsidRPr="004A1999">
                                    <w:t>136 patients were initially evaluat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" name="Rectangle 21"/>
                            <wps:cNvSpPr/>
                            <wps:spPr>
                              <a:xfrm>
                                <a:off x="2038350" y="5153025"/>
                                <a:ext cx="2400300" cy="914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7C3210" w14:textId="77777777" w:rsidR="00223C27" w:rsidRPr="004A1999" w:rsidRDefault="00223C27" w:rsidP="00223C27">
                                  <w:pPr>
                                    <w:jc w:val="center"/>
                                  </w:pPr>
                                  <w:r w:rsidRPr="004A1999">
                                    <w:t>100 patients were included in the final analysi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Straight Connector 20"/>
                            <wps:cNvCnPr/>
                            <wps:spPr>
                              <a:xfrm>
                                <a:off x="3257550" y="914400"/>
                                <a:ext cx="9525" cy="42291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16" name="Rectangle 16"/>
                            <wps:cNvSpPr/>
                            <wps:spPr>
                              <a:xfrm>
                                <a:off x="4326862" y="1294237"/>
                                <a:ext cx="1899128" cy="131879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55016C" w14:textId="77777777" w:rsidR="00223C27" w:rsidRPr="004A1999" w:rsidRDefault="00223C27" w:rsidP="00223C27">
                                  <w:pPr>
                                    <w:jc w:val="center"/>
                                  </w:pPr>
                                  <w:r w:rsidRPr="004A1999">
                                    <w:t>12 patients excluded because history of AF and 7 because of history of AF-related sympto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Rectangle 17"/>
                            <wps:cNvSpPr/>
                            <wps:spPr>
                              <a:xfrm>
                                <a:off x="779746" y="2327661"/>
                                <a:ext cx="1676400" cy="1200343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333B2A" w14:textId="77777777" w:rsidR="00223C27" w:rsidRPr="004A1999" w:rsidRDefault="00223C27" w:rsidP="00223C27">
                                  <w:pPr>
                                    <w:jc w:val="center"/>
                                  </w:pPr>
                                  <w:r w:rsidRPr="004A1999">
                                    <w:t>17 Patients excluded because of unavailable medical record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" name="Rectangle 2"/>
                          <wps:cNvSpPr/>
                          <wps:spPr>
                            <a:xfrm>
                              <a:off x="0" y="0"/>
                              <a:ext cx="7058025" cy="6981825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" name="Group 1"/>
                        <wpg:cNvGrpSpPr/>
                        <wpg:grpSpPr>
                          <a:xfrm>
                            <a:off x="2743200" y="2390775"/>
                            <a:ext cx="1873623" cy="971550"/>
                            <a:chOff x="0" y="0"/>
                            <a:chExt cx="1873623" cy="971550"/>
                          </a:xfrm>
                        </wpg:grpSpPr>
                        <wps:wsp>
                          <wps:cNvPr id="10" name="Straight Arrow Connector 10"/>
                          <wps:cNvCnPr/>
                          <wps:spPr>
                            <a:xfrm>
                              <a:off x="800100" y="0"/>
                              <a:ext cx="1073523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 flipH="1">
                              <a:off x="0" y="971550"/>
                              <a:ext cx="81074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64AD32" id="Group 5" o:spid="_x0000_s1026" style="position:absolute;margin-left:5.05pt;margin-top:12.9pt;width:453.5pt;height:481.9pt;z-index:251660288;mso-width-relative:margin;mso-height-relative:margin" coordsize="70580,698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p4SmQUAAGcgAAAOAAAAZHJzL2Uyb0RvYy54bWzsWttu2zgQfV9g/4HQ+8YSdTfiFEHaZBcI&#10;2qDpos+MTNnCSqSWYmKnX7/DiyhfkUtbZ1G4D64ocUgOOTNn5jCn75ZNjR6o6CrOJl5w4nuIsoJP&#10;KzabeH9/ufwj81AnCZuSmjM68R5p5707+/2300U7ppjPeT2lAsEgrBsv2ok3l7Idj0ZdMacN6U54&#10;Sxl8LLloiISmmI2mgixg9KYeYd9PRgsupq3gBe06ePvefPTO9PhlSQv5qSw7KlE98WBtUv8K/Xun&#10;fkdnp2Q8E6SdV4VdBnnFKhpSMZjUDfWeSILuRbU1VFMVgne8lCcFb0a8LKuCah1Am8Df0OZK8PtW&#10;6zIbL2at2ybY2o19evWwxceHG4Gq6cSLPcRIA0ekZ0Wx2ppFOxtDjyvR3rY3wr6YmZbSdlmKRv0P&#10;eqCl3tRHt6l0KVEBL+M0zsMAe6iAb0mA/SiMzLYXczibLbli/sFKpn6c+RjWpSXzLMigAYsY9ROP&#10;1PrcclzDrdtqFq5rFv4ozfatj4wPpRneUA3aLz+1wE/iKE88BOcTxSl4lTked4BRlOAossfgJ2lk&#10;jmFFzTTN08iMYIWHU4z3iO89RQgE3WDr3ffZ+u2ctFS7UKcs2VoEBnM0xv4ZIgRhs5oieKf3Tvdz&#10;5t6NO7D8HbaO/TALYwgp2xaPI98PYRe13eZBBE01tFOYjFvRySvKG6QeJp6ARejoQR6uO2m69l3U&#10;1DVTvx2vq+llVde6oQIkvagFeiAQ2uQysFOs9IIJlSR4Sa+FfpKPNTWjfqYluD74KNaz66A7jEmK&#10;gjLZe1zNoLcSK2EFTjDYJVjLfjG2rxKjOhg7QX+X4PqMTkLPypl0wk3FuNg1wPQfN7Pp32tvdFbq&#10;y+Xd0p7zHZ8+gkEIblCha4vLCs7jmnTyhgiAAThCgDb5CX7Kmi8mHrdPHppz8W3Xe9UfLBa+emgB&#10;sDLxun/viaAeqv9iYMvaHACHdEN7m4fE6pe71S/svrngcLwBgGhb6EdYk5B1/1gK3nwFBDxXs8In&#10;wgqYe+IVUvSNC2ngDjC0oOfnuhtgT0vkNbttCzW42mBlb1+WX4lorVFK8P+PvPcfMt6wTdNXSTJ+&#10;fi95WWnDVVts9tVuPfiyiseHcGrYpS2n1vagpgfnf5lTx0EcKvQBYwHrtZB0dG3nYCYM6M35H7m2&#10;TmXcoR89/NfycIhwxsNvpSDVbC7RBWcM0JMLhDXIWle/YDZd7ZGvTxldrhpiSEwtfg8YPXh6HveZ&#10;Z4RxHjwF4XXFVJqxFSYVyqvXRwgflz8Kwo1XqzTJ4sqBACaADHcTYOCdzSaeBTBRiJMsgewTssYA&#10;5xEO03WACbI8DzAUzarmCcIgS/PMZnZ9sdVnhsfkcS0FPlTyqBHG1QpHhPmlECZId7i4dtFn55Ar&#10;tTAOcZokOhsZgCVI0kRVhMbDodoOI121H8vDYqjw3rQ81B5umZS+mjlWiT+/ShzovAMB+i4W6EVw&#10;Dl68Tf/sowVf7+CMK9pHF6I1Q8BD4AySV0OAvAkpZGmfOZlSwz/FPvyzeYqjkSBBU4nvs3kjg+Df&#10;VWD2wq/gjlZYq33c0RHsDwX266HAkvybvL7je8yNha36X3RjgVPIyBUYgxvjMPdTcKs1wgcS8DBR&#10;NLvKx/M0UCWj7vAUxb9H0AWBQUNFL9tCxt3w/BTWO9gun8+F4IuVIhq6DOXM00V05sOl1c4gGPhp&#10;GPf71keGPRVMZ4t5V8ub8LJBOK5X0pJU9Qc2RfKxhSsrKSpN4tsI9EzWeyd5PVDIuyPXzsxkEHoh&#10;4z0IviJiDaS/La232e63KpUxXBdtMDWbpgZdnjQ1VNZV+2dPUa/dMq76Ys/OZmB1kb0vPNqcvpBV&#10;3JMDZIPVb2BzQ7DTJqpvs3V2YG/e1XX5alv3Gv4+4Ow/AAAA//8DAFBLAwQUAAYACAAAACEASJGj&#10;n94AAAAJAQAADwAAAGRycy9kb3ducmV2LnhtbExPTWvCQBC9F/oflin0Vjdr0WrMRkTanqRQLRRv&#10;a3ZMgtnZkF2T+O87PbW3efMe7yNbj64RPXah9qRBTRIQSIW3NZUavg5vTwsQIRqypvGEGm4YYJ3f&#10;32UmtX6gT+z3sRRsQiE1GqoY21TKUFToTJj4Fom5s++ciQy7UtrODGzuGjlNkrl0piZOqEyL2wqL&#10;y/7qNLwPZtg8q9d+dzlvb8fD7ON7p1Drx4dxswIRcYx/Yvitz9Uh504nfyUbRMM4UazUMJ3xAuaX&#10;6oUfJz4WyznIPJP/F+Q/AAAA//8DAFBLAQItABQABgAIAAAAIQC2gziS/gAAAOEBAAATAAAAAAAA&#10;AAAAAAAAAAAAAABbQ29udGVudF9UeXBlc10ueG1sUEsBAi0AFAAGAAgAAAAhADj9If/WAAAAlAEA&#10;AAsAAAAAAAAAAAAAAAAALwEAAF9yZWxzLy5yZWxzUEsBAi0AFAAGAAgAAAAhAG3SnhKZBQAAZyAA&#10;AA4AAAAAAAAAAAAAAAAALgIAAGRycy9lMm9Eb2MueG1sUEsBAi0AFAAGAAgAAAAhAEiRo5/eAAAA&#10;CQEAAA8AAAAAAAAAAAAAAAAA8wcAAGRycy9kb3ducmV2LnhtbFBLBQYAAAAABAAEAPMAAAD+CAAA&#10;AAA=&#10;">
                <v:group id="Group 3" o:spid="_x0000_s1027" style="position:absolute;width:70580;height:69818" coordsize="70580,69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23" o:spid="_x0000_s1028" style="position:absolute;left:10654;top:4572;width:54463;height:60674" coordorigin="7797" coordsize="54462,60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rect id="Rectangle 22" o:spid="_x0000_s1029" style="position:absolute;left:20383;width:24003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GxlwgAAANsAAAAPAAAAZHJzL2Rvd25yZXYueG1sRI9BawIx&#10;FITvBf9DeIK3mnUPRVajSKkgHipd/QGPzXOzdPOSJlHXf2+EgsdhZr5hluvB9uJKIXaOFcymBQji&#10;xumOWwWn4/Z9DiImZI29Y1Jwpwjr1ehtiZV2N/6ha51akSEcK1RgUvKVlLExZDFOnSfO3tkFiynL&#10;0Eod8JbhtpdlUXxIix3nBYOePg01v/XFKvBh4w/myxy3w3fY7dtL3Zm/u1KT8bBZgEg0pFf4v73T&#10;CsoSnl/yD5CrBwAAAP//AwBQSwECLQAUAAYACAAAACEA2+H2y+4AAACFAQAAEwAAAAAAAAAAAAAA&#10;AAAAAAAAW0NvbnRlbnRfVHlwZXNdLnhtbFBLAQItABQABgAIAAAAIQBa9CxbvwAAABUBAAALAAAA&#10;AAAAAAAAAAAAAB8BAABfcmVscy8ucmVsc1BLAQItABQABgAIAAAAIQAtDGxlwgAAANsAAAAPAAAA&#10;AAAAAAAAAAAAAAcCAABkcnMvZG93bnJldi54bWxQSwUGAAAAAAMAAwC3AAAA9gIAAAAA&#10;" fillcolor="white [3201]" strokecolor="black [3213]" strokeweight="1pt">
                      <v:textbox>
                        <w:txbxContent>
                          <w:p w:rsidR="00223C27" w:rsidRPr="004A1999" w:rsidRDefault="00223C27" w:rsidP="00223C27">
                            <w:pPr>
                              <w:jc w:val="center"/>
                            </w:pPr>
                            <w:r w:rsidRPr="004A1999">
                              <w:t>136 patients were initially evaluated</w:t>
                            </w:r>
                          </w:p>
                        </w:txbxContent>
                      </v:textbox>
                    </v:rect>
                    <v:rect id="Rectangle 21" o:spid="_x0000_s1030" style="position:absolute;left:20383;top:51530;width:24003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vISwQAAANsAAAAPAAAAZHJzL2Rvd25yZXYueG1sRI/BigIx&#10;EETvC/5DaMHbmtHDsoxGEVEQDys7+gHNpJ0MTjoxiTr+vREW9lhU1StqvuxtJ+4UYutYwWRcgCCu&#10;nW65UXA6bj+/QcSErLFzTAqeFGG5GHzMsdTuwb90r1IjMoRjiQpMSr6UMtaGLMax88TZO7tgMWUZ&#10;GqkDPjLcdnJaFF/SYst5waCntaH6Ut2sAh9W/mA25rjtf8Ju39yq1lyfSo2G/WoGIlGf/sN/7Z1W&#10;MJ3A+0v+AXLxAgAA//8DAFBLAQItABQABgAIAAAAIQDb4fbL7gAAAIUBAAATAAAAAAAAAAAAAAAA&#10;AAAAAABbQ29udGVudF9UeXBlc10ueG1sUEsBAi0AFAAGAAgAAAAhAFr0LFu/AAAAFQEAAAsAAAAA&#10;AAAAAAAAAAAAHwEAAF9yZWxzLy5yZWxzUEsBAi0AFAAGAAgAAAAhAN3e8hLBAAAA2wAAAA8AAAAA&#10;AAAAAAAAAAAABwIAAGRycy9kb3ducmV2LnhtbFBLBQYAAAAAAwADALcAAAD1AgAAAAA=&#10;" fillcolor="white [3201]" strokecolor="black [3213]" strokeweight="1pt">
                      <v:textbox>
                        <w:txbxContent>
                          <w:p w:rsidR="00223C27" w:rsidRPr="004A1999" w:rsidRDefault="00223C27" w:rsidP="00223C27">
                            <w:pPr>
                              <w:jc w:val="center"/>
                            </w:pPr>
                            <w:r w:rsidRPr="004A1999">
                              <w:t>100 patients were included in the final analysis.</w:t>
                            </w:r>
                          </w:p>
                        </w:txbxContent>
                      </v:textbox>
                    </v:rect>
                    <v:line id="Straight Connector 20" o:spid="_x0000_s1031" style="position:absolute;visibility:visible;mso-wrap-style:square" from="32575,9144" to="32670,51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D1AvAAAANsAAAAPAAAAZHJzL2Rvd25yZXYueG1sRE9LCsIw&#10;EN0L3iGM4E5TK4pUo0hRENz4O8DYjG21mZQmar29WQguH++/WLWmEi9qXGlZwWgYgSDOrC45V3A5&#10;bwczEM4ja6wsk4IPOVgtu50FJtq++Uivk89FCGGXoILC+zqR0mUFGXRDWxMH7mYbgz7AJpe6wXcI&#10;N5WMo2gqDZYcGgqsKS0oe5yeRsFEzsbpfnOQ0zWax+Xjr/dnu1eq32vXcxCeWv8X/9w7rSAO68OX&#10;8APk8gsAAP//AwBQSwECLQAUAAYACAAAACEA2+H2y+4AAACFAQAAEwAAAAAAAAAAAAAAAAAAAAAA&#10;W0NvbnRlbnRfVHlwZXNdLnhtbFBLAQItABQABgAIAAAAIQBa9CxbvwAAABUBAAALAAAAAAAAAAAA&#10;AAAAAB8BAABfcmVscy8ucmVsc1BLAQItABQABgAIAAAAIQCKID1AvAAAANsAAAAPAAAAAAAAAAAA&#10;AAAAAAcCAABkcnMvZG93bnJldi54bWxQSwUGAAAAAAMAAwC3AAAA8AIAAAAA&#10;" filled="t" fillcolor="white [3201]" strokecolor="black [3213]" strokeweight="1pt">
                      <v:stroke joinstyle="miter"/>
                    </v:line>
                    <v:rect id="Rectangle 16" o:spid="_x0000_s1032" style="position:absolute;left:43268;top:12942;width:18991;height:131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6DbvwAAANsAAAAPAAAAZHJzL2Rvd25yZXYueG1sRE/NisIw&#10;EL4v+A5hBG9rqgdZqlFEFGQPK1t9gKEZm2IziUnU+vZGWNjbfHy/s1j1thN3CrF1rGAyLkAQ1063&#10;3Cg4HXefXyBiQtbYOSYFT4qwWg4+Flhq9+BfulepETmEY4kKTEq+lDLWhizGsfPEmTu7YDFlGBqp&#10;Az5yuO3ktChm0mLLucGgp42h+lLdrAIf1v5gtua463/C/ru5Va25PpUaDfv1HESiPv2L/9x7nefP&#10;4P1LPkAuXwAAAP//AwBQSwECLQAUAAYACAAAACEA2+H2y+4AAACFAQAAEwAAAAAAAAAAAAAAAAAA&#10;AAAAW0NvbnRlbnRfVHlwZXNdLnhtbFBLAQItABQABgAIAAAAIQBa9CxbvwAAABUBAAALAAAAAAAA&#10;AAAAAAAAAB8BAABfcmVscy8ucmVsc1BLAQItABQABgAIAAAAIQCcW6DbvwAAANsAAAAPAAAAAAAA&#10;AAAAAAAAAAcCAABkcnMvZG93bnJldi54bWxQSwUGAAAAAAMAAwC3AAAA8wIAAAAA&#10;" fillcolor="white [3201]" strokecolor="black [3213]" strokeweight="1pt">
                      <v:textbox>
                        <w:txbxContent>
                          <w:p w:rsidR="00223C27" w:rsidRPr="004A1999" w:rsidRDefault="00223C27" w:rsidP="00223C27">
                            <w:pPr>
                              <w:jc w:val="center"/>
                            </w:pPr>
                            <w:r w:rsidRPr="004A1999">
                              <w:t>12 patients excluded because history of AF and 7 because of history of AF-related symptoms</w:t>
                            </w:r>
                          </w:p>
                        </w:txbxContent>
                      </v:textbox>
                    </v:rect>
                    <v:rect id="Rectangle 17" o:spid="_x0000_s1033" style="position:absolute;left:7797;top:23276;width:16764;height:12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wVAvwAAANsAAAAPAAAAZHJzL2Rvd25yZXYueG1sRE/NagIx&#10;EL4XfIcwgreatYcqq1FEKkgPFVcfYNiMm8XNJCZR17c3hUJv8/H9zmLV207cKcTWsYLJuABBXDvd&#10;cqPgdNy+z0DEhKyxc0wKnhRhtRy8LbDU7sEHulepETmEY4kKTEq+lDLWhizGsfPEmTu7YDFlGBqp&#10;Az5yuO3kR1F8Sost5waDnjaG6kt1swp8WPu9+TLHbf8Tdt/NrWrN9anUaNiv5yAS9elf/Ofe6Tx/&#10;Cr+/5APk8gUAAP//AwBQSwECLQAUAAYACAAAACEA2+H2y+4AAACFAQAAEwAAAAAAAAAAAAAAAAAA&#10;AAAAW0NvbnRlbnRfVHlwZXNdLnhtbFBLAQItABQABgAIAAAAIQBa9CxbvwAAABUBAAALAAAAAAAA&#10;AAAAAAAAAB8BAABfcmVscy8ucmVsc1BLAQItABQABgAIAAAAIQDzFwVAvwAAANsAAAAPAAAAAAAA&#10;AAAAAAAAAAcCAABkcnMvZG93bnJldi54bWxQSwUGAAAAAAMAAwC3AAAA8wIAAAAA&#10;" fillcolor="white [3201]" strokecolor="black [3213]" strokeweight="1pt">
                      <v:textbox>
                        <w:txbxContent>
                          <w:p w:rsidR="00223C27" w:rsidRPr="004A1999" w:rsidRDefault="00223C27" w:rsidP="00223C27">
                            <w:pPr>
                              <w:jc w:val="center"/>
                            </w:pPr>
                            <w:r w:rsidRPr="004A1999">
                              <w:t>17 Patients excluded because of unavailable medical records</w:t>
                            </w:r>
                          </w:p>
                        </w:txbxContent>
                      </v:textbox>
                    </v:rect>
                  </v:group>
                  <v:rect id="Rectangle 2" o:spid="_x0000_s1034" style="position:absolute;width:70580;height:698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IMhxQAAANoAAAAPAAAAZHJzL2Rvd25yZXYueG1sRI9PawIx&#10;FMTvhX6H8ApeRLN6KHY1ShEExYN/WgVvj+S5u3TzsiZRt376plDocZiZ3zCTWWtrcSMfKscKBv0M&#10;BLF2puJCwefHojcCESKywdoxKfimALPp89MEc+PuvKPbPhYiQTjkqKCMscmlDLoki6HvGuLknZ23&#10;GJP0hTQe7wluaznMsldpseK0UGJD85L01/5qFZwurd74rj760eG6XT3WcVAVb0p1Xtr3MYhIbfwP&#10;/7WXRsEQfq+kGyCnPwAAAP//AwBQSwECLQAUAAYACAAAACEA2+H2y+4AAACFAQAAEwAAAAAAAAAA&#10;AAAAAAAAAAAAW0NvbnRlbnRfVHlwZXNdLnhtbFBLAQItABQABgAIAAAAIQBa9CxbvwAAABUBAAAL&#10;AAAAAAAAAAAAAAAAAB8BAABfcmVscy8ucmVsc1BLAQItABQABgAIAAAAIQCimIMhxQAAANoAAAAP&#10;AAAAAAAAAAAAAAAAAAcCAABkcnMvZG93bnJldi54bWxQSwUGAAAAAAMAAwC3AAAA+QIAAAAA&#10;" filled="f" strokecolor="black [3213]" strokeweight="2.25pt"/>
                </v:group>
                <v:group id="Group 1" o:spid="_x0000_s1035" style="position:absolute;left:27432;top:23907;width:18736;height:9716" coordsize="18736,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0" o:spid="_x0000_s1036" type="#_x0000_t32" style="position:absolute;left:8001;width:107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24" o:spid="_x0000_s1037" type="#_x0000_t32" style="position:absolute;top:9715;width:810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Oq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SHP4+xJ/gF79AgAA//8DAFBLAQItABQABgAIAAAAIQDb4fbL7gAAAIUBAAATAAAAAAAAAAAA&#10;AAAAAAAAAABbQ29udGVudF9UeXBlc10ueG1sUEsBAi0AFAAGAAgAAAAhAFr0LFu/AAAAFQEAAAsA&#10;AAAAAAAAAAAAAAAAHwEAAF9yZWxzLy5yZWxzUEsBAi0AFAAGAAgAAAAhAMIdA6rEAAAA2wAAAA8A&#10;AAAAAAAAAAAAAAAABwIAAGRycy9kb3ducmV2LnhtbFBLBQYAAAAAAwADALcAAAD4AgAAAAA=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51B3A5C6" w14:textId="77777777" w:rsidR="00B75F27" w:rsidRPr="003978B0" w:rsidRDefault="00B75F27" w:rsidP="00A43927">
      <w:pPr>
        <w:jc w:val="center"/>
      </w:pPr>
    </w:p>
    <w:p w14:paraId="73EB7917" w14:textId="77777777" w:rsidR="00B75F27" w:rsidRPr="003978B0" w:rsidRDefault="00B75F27" w:rsidP="00A43927">
      <w:pPr>
        <w:jc w:val="center"/>
      </w:pPr>
    </w:p>
    <w:p w14:paraId="2B91513B" w14:textId="77777777" w:rsidR="00B75F27" w:rsidRPr="003978B0" w:rsidRDefault="00B75F27" w:rsidP="00A43927">
      <w:pPr>
        <w:jc w:val="center"/>
      </w:pPr>
    </w:p>
    <w:p w14:paraId="00E6113D" w14:textId="77777777" w:rsidR="00B75F27" w:rsidRPr="003978B0" w:rsidRDefault="00B75F27" w:rsidP="00A43927">
      <w:pPr>
        <w:jc w:val="center"/>
      </w:pPr>
    </w:p>
    <w:p w14:paraId="15300B9B" w14:textId="77777777" w:rsidR="00B75F27" w:rsidRPr="003978B0" w:rsidRDefault="00B75F27" w:rsidP="00A43927">
      <w:pPr>
        <w:jc w:val="center"/>
      </w:pPr>
    </w:p>
    <w:p w14:paraId="6F3A06DC" w14:textId="77777777" w:rsidR="00B75F27" w:rsidRPr="003978B0" w:rsidRDefault="00B75F27" w:rsidP="00A43927">
      <w:pPr>
        <w:jc w:val="center"/>
      </w:pPr>
    </w:p>
    <w:p w14:paraId="20260B31" w14:textId="77777777" w:rsidR="00B75F27" w:rsidRPr="003978B0" w:rsidRDefault="00B75F27" w:rsidP="00A43927">
      <w:pPr>
        <w:jc w:val="center"/>
      </w:pPr>
    </w:p>
    <w:p w14:paraId="6E8809D3" w14:textId="77777777" w:rsidR="00B75F27" w:rsidRPr="003978B0" w:rsidRDefault="00B75F27" w:rsidP="00A43927">
      <w:pPr>
        <w:jc w:val="center"/>
      </w:pPr>
    </w:p>
    <w:p w14:paraId="73EDD83D" w14:textId="77777777" w:rsidR="00B75F27" w:rsidRPr="003978B0" w:rsidRDefault="00B75F27" w:rsidP="00A43927">
      <w:pPr>
        <w:jc w:val="center"/>
      </w:pPr>
    </w:p>
    <w:p w14:paraId="068D8E48" w14:textId="77777777" w:rsidR="00B75F27" w:rsidRPr="003978B0" w:rsidRDefault="00B75F27" w:rsidP="00A43927">
      <w:pPr>
        <w:jc w:val="center"/>
      </w:pPr>
    </w:p>
    <w:p w14:paraId="7F9805D7" w14:textId="77777777" w:rsidR="00B75F27" w:rsidRPr="003978B0" w:rsidRDefault="00B75F27" w:rsidP="00A43927">
      <w:pPr>
        <w:jc w:val="center"/>
      </w:pPr>
    </w:p>
    <w:p w14:paraId="06251753" w14:textId="77777777" w:rsidR="00B75F27" w:rsidRPr="003978B0" w:rsidRDefault="00B75F27" w:rsidP="00A43927">
      <w:pPr>
        <w:jc w:val="center"/>
      </w:pPr>
    </w:p>
    <w:p w14:paraId="57FC7556" w14:textId="77777777" w:rsidR="00B75F27" w:rsidRPr="003978B0" w:rsidRDefault="00B75F27" w:rsidP="00A43927">
      <w:pPr>
        <w:jc w:val="center"/>
      </w:pPr>
    </w:p>
    <w:p w14:paraId="0B2E4833" w14:textId="77777777" w:rsidR="00B75F27" w:rsidRPr="003978B0" w:rsidRDefault="00B75F27" w:rsidP="00A43927">
      <w:pPr>
        <w:jc w:val="center"/>
      </w:pPr>
    </w:p>
    <w:p w14:paraId="09948BD8" w14:textId="77777777" w:rsidR="00B75F27" w:rsidRPr="003978B0" w:rsidRDefault="00B75F27" w:rsidP="00A43927">
      <w:pPr>
        <w:jc w:val="center"/>
      </w:pPr>
    </w:p>
    <w:p w14:paraId="22C5A39B" w14:textId="77777777" w:rsidR="00B75F27" w:rsidRPr="003978B0" w:rsidRDefault="00B75F27" w:rsidP="00A43927">
      <w:pPr>
        <w:jc w:val="center"/>
      </w:pPr>
    </w:p>
    <w:p w14:paraId="13222563" w14:textId="77777777" w:rsidR="00B75F27" w:rsidRPr="003978B0" w:rsidRDefault="00B75F27" w:rsidP="00A43927">
      <w:pPr>
        <w:jc w:val="center"/>
      </w:pPr>
    </w:p>
    <w:p w14:paraId="200103A9" w14:textId="77777777" w:rsidR="00B75F27" w:rsidRPr="003978B0" w:rsidRDefault="00B75F27" w:rsidP="00A43927">
      <w:pPr>
        <w:jc w:val="center"/>
      </w:pPr>
    </w:p>
    <w:p w14:paraId="61F622D0" w14:textId="77777777" w:rsidR="00B75F27" w:rsidRPr="003978B0" w:rsidRDefault="00B75F27" w:rsidP="00A43927">
      <w:pPr>
        <w:jc w:val="center"/>
      </w:pPr>
    </w:p>
    <w:p w14:paraId="3AA27D26" w14:textId="77777777" w:rsidR="00B75F27" w:rsidRPr="003978B0" w:rsidRDefault="00223C27" w:rsidP="00A43927">
      <w:r w:rsidRPr="003978B0">
        <w:t xml:space="preserve">Figure </w:t>
      </w:r>
      <w:r w:rsidR="00F60BD5" w:rsidRPr="003978B0">
        <w:t>S</w:t>
      </w:r>
      <w:r w:rsidRPr="003978B0">
        <w:t xml:space="preserve">1. </w:t>
      </w:r>
      <w:r w:rsidR="00D96A2A" w:rsidRPr="003978B0">
        <w:t>F</w:t>
      </w:r>
      <w:r w:rsidRPr="003978B0">
        <w:t>lowchart of the study.</w:t>
      </w:r>
    </w:p>
    <w:p w14:paraId="06A7F0C0" w14:textId="77777777" w:rsidR="00826B86" w:rsidRPr="003978B0" w:rsidRDefault="00826B86" w:rsidP="00A43927"/>
    <w:p w14:paraId="73CBB656" w14:textId="77777777" w:rsidR="00826B86" w:rsidRPr="003978B0" w:rsidRDefault="00826B86" w:rsidP="00A43927"/>
    <w:p w14:paraId="691EF11C" w14:textId="77777777" w:rsidR="00826B86" w:rsidRPr="003978B0" w:rsidRDefault="00826B86" w:rsidP="00A43927"/>
    <w:p w14:paraId="6314A05A" w14:textId="77777777" w:rsidR="00826B86" w:rsidRPr="003978B0" w:rsidRDefault="00826B86" w:rsidP="00A43927"/>
    <w:p w14:paraId="29588D17" w14:textId="77777777" w:rsidR="00826B86" w:rsidRPr="003978B0" w:rsidRDefault="00826B86" w:rsidP="00A43927"/>
    <w:p w14:paraId="45297084" w14:textId="77777777" w:rsidR="00B75F27" w:rsidRPr="003978B0" w:rsidRDefault="00826B86" w:rsidP="00A43927">
      <w:r w:rsidRPr="003978B0">
        <w:lastRenderedPageBreak/>
        <w:t xml:space="preserve">Table S1. </w:t>
      </w:r>
      <w:bookmarkStart w:id="1" w:name="_Hlk205798204"/>
      <w:r w:rsidRPr="003978B0">
        <w:t>Cut-Off Thresholds and Corresponding Youden Index Values</w:t>
      </w:r>
      <w:bookmarkEnd w:id="1"/>
      <w:r w:rsidRPr="003978B0">
        <w:t xml:space="preserve"> for Clinical Risk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583"/>
        <w:gridCol w:w="1583"/>
      </w:tblGrid>
      <w:tr w:rsidR="00AC2FB6" w:rsidRPr="003978B0" w14:paraId="15A8F8AE" w14:textId="77777777" w:rsidTr="001A72ED">
        <w:tc>
          <w:tcPr>
            <w:tcW w:w="4508" w:type="dxa"/>
          </w:tcPr>
          <w:p w14:paraId="61CE4487" w14:textId="77777777" w:rsidR="00AC2FB6" w:rsidRPr="003978B0" w:rsidRDefault="00AC2FB6" w:rsidP="00A43927">
            <w:r w:rsidRPr="003978B0">
              <w:t>Clinical risk score</w:t>
            </w:r>
          </w:p>
        </w:tc>
        <w:tc>
          <w:tcPr>
            <w:tcW w:w="1583" w:type="dxa"/>
          </w:tcPr>
          <w:p w14:paraId="4127E14F" w14:textId="77777777" w:rsidR="00AC2FB6" w:rsidRPr="003978B0" w:rsidRDefault="00AC2FB6" w:rsidP="00A43927">
            <w:r w:rsidRPr="003978B0">
              <w:t>Cut-off</w:t>
            </w:r>
          </w:p>
        </w:tc>
        <w:tc>
          <w:tcPr>
            <w:tcW w:w="1583" w:type="dxa"/>
          </w:tcPr>
          <w:p w14:paraId="31FB6D9D" w14:textId="77777777" w:rsidR="00AC2FB6" w:rsidRPr="003978B0" w:rsidRDefault="00AC2FB6" w:rsidP="00A43927">
            <w:r w:rsidRPr="003978B0">
              <w:t>Maximized Youden index</w:t>
            </w:r>
          </w:p>
        </w:tc>
      </w:tr>
      <w:tr w:rsidR="00AC2FB6" w:rsidRPr="003978B0" w14:paraId="0DC3F8AD" w14:textId="77777777" w:rsidTr="001A72ED">
        <w:tc>
          <w:tcPr>
            <w:tcW w:w="4508" w:type="dxa"/>
            <w:vAlign w:val="center"/>
          </w:tcPr>
          <w:p w14:paraId="0E58DA1F" w14:textId="77777777" w:rsidR="00AC2FB6" w:rsidRPr="003978B0" w:rsidRDefault="00AC2FB6" w:rsidP="00A43927">
            <w:pPr>
              <w:spacing w:line="480" w:lineRule="auto"/>
              <w:rPr>
                <w:rFonts w:cstheme="majorBidi"/>
                <w:b/>
                <w:bCs/>
                <w:sz w:val="20"/>
                <w:szCs w:val="20"/>
                <w:lang w:val="en-GB"/>
              </w:rPr>
            </w:pPr>
            <w:r w:rsidRPr="003978B0">
              <w:rPr>
                <w:b/>
                <w:bCs/>
                <w:sz w:val="20"/>
                <w:szCs w:val="20"/>
              </w:rPr>
              <w:t>CHA</w:t>
            </w:r>
            <w:r w:rsidRPr="003978B0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3978B0">
              <w:rPr>
                <w:b/>
                <w:bCs/>
                <w:sz w:val="20"/>
                <w:szCs w:val="20"/>
              </w:rPr>
              <w:t>DS</w:t>
            </w:r>
            <w:r w:rsidRPr="003978B0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3978B0">
              <w:rPr>
                <w:b/>
                <w:bCs/>
                <w:sz w:val="20"/>
                <w:szCs w:val="20"/>
              </w:rPr>
              <w:t>–VASc</w:t>
            </w:r>
          </w:p>
        </w:tc>
        <w:tc>
          <w:tcPr>
            <w:tcW w:w="1583" w:type="dxa"/>
          </w:tcPr>
          <w:p w14:paraId="01B47F81" w14:textId="77777777" w:rsidR="00AC2FB6" w:rsidRPr="003978B0" w:rsidRDefault="00AC2FB6" w:rsidP="00A43927">
            <w:r w:rsidRPr="003978B0">
              <w:t>3.0</w:t>
            </w:r>
          </w:p>
        </w:tc>
        <w:tc>
          <w:tcPr>
            <w:tcW w:w="1583" w:type="dxa"/>
          </w:tcPr>
          <w:p w14:paraId="048C19BC" w14:textId="77777777" w:rsidR="00AC2FB6" w:rsidRPr="003978B0" w:rsidRDefault="00AC2FB6" w:rsidP="00A43927">
            <w:r w:rsidRPr="003978B0">
              <w:t>0.522</w:t>
            </w:r>
          </w:p>
        </w:tc>
      </w:tr>
      <w:tr w:rsidR="00AC2FB6" w:rsidRPr="003978B0" w14:paraId="4B19FEF5" w14:textId="77777777" w:rsidTr="001A72ED">
        <w:tc>
          <w:tcPr>
            <w:tcW w:w="4508" w:type="dxa"/>
          </w:tcPr>
          <w:p w14:paraId="3227B1DF" w14:textId="77777777" w:rsidR="00AC2FB6" w:rsidRPr="003978B0" w:rsidRDefault="00AC2FB6" w:rsidP="00A43927">
            <w:r w:rsidRPr="003978B0">
              <w:rPr>
                <w:rFonts w:cstheme="majorBidi"/>
                <w:b/>
                <w:bCs/>
                <w:sz w:val="20"/>
                <w:szCs w:val="20"/>
              </w:rPr>
              <w:t>C</w:t>
            </w:r>
            <w:r w:rsidRPr="003978B0">
              <w:rPr>
                <w:rFonts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3978B0">
              <w:rPr>
                <w:rFonts w:cstheme="majorBidi"/>
                <w:b/>
                <w:bCs/>
                <w:sz w:val="20"/>
                <w:szCs w:val="20"/>
              </w:rPr>
              <w:t>HEST</w:t>
            </w:r>
          </w:p>
        </w:tc>
        <w:tc>
          <w:tcPr>
            <w:tcW w:w="1583" w:type="dxa"/>
          </w:tcPr>
          <w:p w14:paraId="37DF88F9" w14:textId="77777777" w:rsidR="00AC2FB6" w:rsidRPr="003978B0" w:rsidRDefault="00AC2FB6" w:rsidP="00A43927">
            <w:r w:rsidRPr="003978B0">
              <w:t>3.0</w:t>
            </w:r>
          </w:p>
        </w:tc>
        <w:tc>
          <w:tcPr>
            <w:tcW w:w="1583" w:type="dxa"/>
          </w:tcPr>
          <w:p w14:paraId="15968932" w14:textId="77777777" w:rsidR="00AC2FB6" w:rsidRPr="003978B0" w:rsidRDefault="00AC2FB6" w:rsidP="00A43927">
            <w:r w:rsidRPr="003978B0">
              <w:t>0.310</w:t>
            </w:r>
          </w:p>
        </w:tc>
      </w:tr>
      <w:tr w:rsidR="00AC2FB6" w:rsidRPr="003978B0" w14:paraId="4900088C" w14:textId="77777777" w:rsidTr="001A72ED">
        <w:tc>
          <w:tcPr>
            <w:tcW w:w="4508" w:type="dxa"/>
          </w:tcPr>
          <w:p w14:paraId="3F56D4E5" w14:textId="77777777" w:rsidR="00AC2FB6" w:rsidRPr="003978B0" w:rsidRDefault="00AC2FB6" w:rsidP="00A43927">
            <w:r w:rsidRPr="003978B0">
              <w:rPr>
                <w:rFonts w:cstheme="majorBidi"/>
                <w:b/>
                <w:bCs/>
                <w:sz w:val="20"/>
                <w:szCs w:val="20"/>
              </w:rPr>
              <w:t>HAVOC</w:t>
            </w:r>
          </w:p>
        </w:tc>
        <w:tc>
          <w:tcPr>
            <w:tcW w:w="1583" w:type="dxa"/>
          </w:tcPr>
          <w:p w14:paraId="01323182" w14:textId="77777777" w:rsidR="00AC2FB6" w:rsidRPr="003978B0" w:rsidRDefault="00AC2FB6" w:rsidP="00A43927">
            <w:r w:rsidRPr="003978B0">
              <w:t>5.0</w:t>
            </w:r>
          </w:p>
        </w:tc>
        <w:tc>
          <w:tcPr>
            <w:tcW w:w="1583" w:type="dxa"/>
          </w:tcPr>
          <w:p w14:paraId="7DA1F34F" w14:textId="77777777" w:rsidR="00AC2FB6" w:rsidRPr="003978B0" w:rsidRDefault="00AC2FB6" w:rsidP="00A43927">
            <w:r w:rsidRPr="003978B0">
              <w:t>0.366</w:t>
            </w:r>
          </w:p>
        </w:tc>
      </w:tr>
      <w:tr w:rsidR="00AC2FB6" w:rsidRPr="003978B0" w14:paraId="38AD245A" w14:textId="77777777" w:rsidTr="001A72ED">
        <w:tc>
          <w:tcPr>
            <w:tcW w:w="4508" w:type="dxa"/>
          </w:tcPr>
          <w:p w14:paraId="2154C8FD" w14:textId="77777777" w:rsidR="00AC2FB6" w:rsidRPr="003978B0" w:rsidRDefault="00AC2FB6" w:rsidP="00A43927">
            <w:r w:rsidRPr="003978B0">
              <w:rPr>
                <w:rFonts w:cstheme="majorBidi"/>
                <w:b/>
                <w:bCs/>
                <w:sz w:val="20"/>
                <w:szCs w:val="20"/>
              </w:rPr>
              <w:t>CHADS</w:t>
            </w:r>
            <w:r w:rsidRPr="003978B0">
              <w:rPr>
                <w:rFonts w:cstheme="maj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3" w:type="dxa"/>
          </w:tcPr>
          <w:p w14:paraId="4CAF5B7D" w14:textId="77777777" w:rsidR="00AC2FB6" w:rsidRPr="003978B0" w:rsidRDefault="00AC2FB6" w:rsidP="00A43927">
            <w:r w:rsidRPr="003978B0">
              <w:t>2.0</w:t>
            </w:r>
          </w:p>
        </w:tc>
        <w:tc>
          <w:tcPr>
            <w:tcW w:w="1583" w:type="dxa"/>
          </w:tcPr>
          <w:p w14:paraId="7E55B27B" w14:textId="77777777" w:rsidR="00AC2FB6" w:rsidRPr="003978B0" w:rsidRDefault="00AC2FB6" w:rsidP="00A43927">
            <w:r w:rsidRPr="003978B0">
              <w:t>0.366</w:t>
            </w:r>
          </w:p>
        </w:tc>
      </w:tr>
      <w:tr w:rsidR="00AC2FB6" w14:paraId="56A9AC7A" w14:textId="77777777" w:rsidTr="001A72ED">
        <w:tc>
          <w:tcPr>
            <w:tcW w:w="4508" w:type="dxa"/>
          </w:tcPr>
          <w:p w14:paraId="65585A59" w14:textId="77777777" w:rsidR="00AC2FB6" w:rsidRPr="003978B0" w:rsidRDefault="00AC2FB6" w:rsidP="00A43927">
            <w:r w:rsidRPr="003978B0">
              <w:rPr>
                <w:rFonts w:cstheme="majorBidi"/>
                <w:b/>
                <w:bCs/>
                <w:sz w:val="20"/>
                <w:szCs w:val="20"/>
              </w:rPr>
              <w:t>HATCH</w:t>
            </w:r>
          </w:p>
        </w:tc>
        <w:tc>
          <w:tcPr>
            <w:tcW w:w="1583" w:type="dxa"/>
          </w:tcPr>
          <w:p w14:paraId="098EF761" w14:textId="77777777" w:rsidR="00AC2FB6" w:rsidRPr="003978B0" w:rsidRDefault="00AC2FB6" w:rsidP="00A43927">
            <w:r w:rsidRPr="003978B0">
              <w:t>1.0</w:t>
            </w:r>
          </w:p>
        </w:tc>
        <w:tc>
          <w:tcPr>
            <w:tcW w:w="1583" w:type="dxa"/>
          </w:tcPr>
          <w:p w14:paraId="4CB4FF0E" w14:textId="77777777" w:rsidR="00AC2FB6" w:rsidRDefault="00AC2FB6" w:rsidP="00A43927">
            <w:r w:rsidRPr="003978B0">
              <w:t>0.304</w:t>
            </w:r>
          </w:p>
        </w:tc>
      </w:tr>
    </w:tbl>
    <w:p w14:paraId="464AAFD8" w14:textId="77777777" w:rsidR="00255E34" w:rsidRDefault="00255E34" w:rsidP="00A43927"/>
    <w:sectPr w:rsidR="00255E34" w:rsidSect="00A439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98519" w14:textId="77777777" w:rsidR="00BB1A0B" w:rsidRDefault="00BB1A0B" w:rsidP="004C3B82">
      <w:pPr>
        <w:spacing w:after="0" w:line="240" w:lineRule="auto"/>
      </w:pPr>
      <w:r>
        <w:separator/>
      </w:r>
    </w:p>
  </w:endnote>
  <w:endnote w:type="continuationSeparator" w:id="0">
    <w:p w14:paraId="24979A4D" w14:textId="77777777" w:rsidR="00BB1A0B" w:rsidRDefault="00BB1A0B" w:rsidP="004C3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C145F" w14:textId="77777777" w:rsidR="004C3B82" w:rsidRDefault="004C3B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5234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1DA08" w14:textId="77777777" w:rsidR="004C3B82" w:rsidRDefault="004C3B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C6342E" w14:textId="77777777" w:rsidR="004C3B82" w:rsidRDefault="004C3B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5C2AE" w14:textId="77777777" w:rsidR="004C3B82" w:rsidRDefault="004C3B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0FC65" w14:textId="77777777" w:rsidR="00BB1A0B" w:rsidRDefault="00BB1A0B" w:rsidP="004C3B82">
      <w:pPr>
        <w:spacing w:after="0" w:line="240" w:lineRule="auto"/>
      </w:pPr>
      <w:r>
        <w:separator/>
      </w:r>
    </w:p>
  </w:footnote>
  <w:footnote w:type="continuationSeparator" w:id="0">
    <w:p w14:paraId="736D9D33" w14:textId="77777777" w:rsidR="00BB1A0B" w:rsidRDefault="00BB1A0B" w:rsidP="004C3B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22C607" w14:textId="77777777" w:rsidR="004C3B82" w:rsidRDefault="004C3B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2D940" w14:textId="77777777" w:rsidR="004C3B82" w:rsidRDefault="004C3B8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78141" w14:textId="77777777" w:rsidR="004C3B82" w:rsidRDefault="004C3B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27"/>
    <w:rsid w:val="0021243C"/>
    <w:rsid w:val="00223C27"/>
    <w:rsid w:val="00255E34"/>
    <w:rsid w:val="00322C53"/>
    <w:rsid w:val="00364172"/>
    <w:rsid w:val="003978B0"/>
    <w:rsid w:val="003D2687"/>
    <w:rsid w:val="00452156"/>
    <w:rsid w:val="004A6711"/>
    <w:rsid w:val="004C3B82"/>
    <w:rsid w:val="004F4163"/>
    <w:rsid w:val="006612AD"/>
    <w:rsid w:val="00665F0E"/>
    <w:rsid w:val="00673995"/>
    <w:rsid w:val="00826B86"/>
    <w:rsid w:val="008621A6"/>
    <w:rsid w:val="009B62CD"/>
    <w:rsid w:val="009B73E7"/>
    <w:rsid w:val="00A13B3A"/>
    <w:rsid w:val="00A43927"/>
    <w:rsid w:val="00A51F49"/>
    <w:rsid w:val="00AC2FB6"/>
    <w:rsid w:val="00B2410F"/>
    <w:rsid w:val="00B75F27"/>
    <w:rsid w:val="00BB1A0B"/>
    <w:rsid w:val="00D937B5"/>
    <w:rsid w:val="00D96A2A"/>
    <w:rsid w:val="00F60BD5"/>
    <w:rsid w:val="00F9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12E77"/>
  <w15:chartTrackingRefBased/>
  <w15:docId w15:val="{2E651940-D99A-4640-B389-7FF17820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F27"/>
    <w:pPr>
      <w:spacing w:after="200" w:line="276" w:lineRule="auto"/>
    </w:pPr>
    <w:rPr>
      <w:rFonts w:asciiTheme="majorBidi" w:eastAsiaTheme="minorEastAsia" w:hAnsiTheme="majorBidi"/>
      <w:sz w:val="24"/>
      <w:lang w:val="en-US"/>
    </w:rPr>
  </w:style>
  <w:style w:type="paragraph" w:styleId="Heading1">
    <w:name w:val="heading 1"/>
    <w:aliases w:val="Heading"/>
    <w:basedOn w:val="Normal"/>
    <w:next w:val="Normal"/>
    <w:link w:val="Heading1Char"/>
    <w:autoRedefine/>
    <w:uiPriority w:val="9"/>
    <w:qFormat/>
    <w:rsid w:val="00673995"/>
    <w:pPr>
      <w:keepNext/>
      <w:keepLines/>
      <w:spacing w:before="360" w:after="80" w:line="480" w:lineRule="auto"/>
      <w:outlineLvl w:val="0"/>
    </w:pPr>
    <w:rPr>
      <w:rFonts w:eastAsiaTheme="majorEastAsia" w:cstheme="majorBidi"/>
      <w:b/>
      <w:sz w:val="28"/>
      <w:szCs w:val="40"/>
      <w:lang w:val="en-GB"/>
    </w:rPr>
  </w:style>
  <w:style w:type="paragraph" w:styleId="Heading2">
    <w:name w:val="heading 2"/>
    <w:aliases w:val="Sub-Heading"/>
    <w:basedOn w:val="Normal"/>
    <w:next w:val="Normal"/>
    <w:link w:val="Heading2Char"/>
    <w:autoRedefine/>
    <w:uiPriority w:val="9"/>
    <w:unhideWhenUsed/>
    <w:qFormat/>
    <w:rsid w:val="00673995"/>
    <w:pPr>
      <w:keepNext/>
      <w:keepLines/>
      <w:spacing w:before="160" w:after="80" w:line="278" w:lineRule="auto"/>
      <w:outlineLvl w:val="1"/>
    </w:pPr>
    <w:rPr>
      <w:rFonts w:eastAsiaTheme="majorEastAsia" w:cstheme="majorBidi"/>
      <w:b/>
      <w:i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673995"/>
    <w:rPr>
      <w:rFonts w:asciiTheme="majorBidi" w:eastAsiaTheme="majorEastAsia" w:hAnsiTheme="majorBidi" w:cstheme="majorBidi"/>
      <w:b/>
      <w:sz w:val="28"/>
      <w:szCs w:val="40"/>
    </w:rPr>
  </w:style>
  <w:style w:type="character" w:customStyle="1" w:styleId="Heading2Char">
    <w:name w:val="Heading 2 Char"/>
    <w:aliases w:val="Sub-Heading Char"/>
    <w:basedOn w:val="DefaultParagraphFont"/>
    <w:link w:val="Heading2"/>
    <w:uiPriority w:val="9"/>
    <w:rsid w:val="00673995"/>
    <w:rPr>
      <w:rFonts w:asciiTheme="majorBidi" w:eastAsiaTheme="majorEastAsia" w:hAnsiTheme="majorBidi" w:cstheme="majorBidi"/>
      <w:b/>
      <w:i/>
      <w:sz w:val="24"/>
      <w:szCs w:val="32"/>
    </w:rPr>
  </w:style>
  <w:style w:type="table" w:styleId="TableGrid">
    <w:name w:val="Table Grid"/>
    <w:basedOn w:val="TableNormal"/>
    <w:uiPriority w:val="39"/>
    <w:rsid w:val="00255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3927"/>
  </w:style>
  <w:style w:type="paragraph" w:styleId="Header">
    <w:name w:val="header"/>
    <w:basedOn w:val="Normal"/>
    <w:link w:val="HeaderChar"/>
    <w:uiPriority w:val="99"/>
    <w:unhideWhenUsed/>
    <w:rsid w:val="004C3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B82"/>
    <w:rPr>
      <w:rFonts w:asciiTheme="majorBidi" w:eastAsiaTheme="minorEastAsia" w:hAnsiTheme="majorBid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3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B82"/>
    <w:rPr>
      <w:rFonts w:asciiTheme="majorBidi" w:eastAsiaTheme="minorEastAsia" w:hAnsiTheme="majorBid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karinejad, Amir</dc:creator>
  <cp:keywords/>
  <dc:description/>
  <cp:lastModifiedBy>Patel, Jeel -</cp:lastModifiedBy>
  <cp:revision>9</cp:revision>
  <dcterms:created xsi:type="dcterms:W3CDTF">2025-05-16T11:06:00Z</dcterms:created>
  <dcterms:modified xsi:type="dcterms:W3CDTF">2025-08-26T19:51:00Z</dcterms:modified>
</cp:coreProperties>
</file>